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C1ED19" w14:textId="7074A594" w:rsidR="00860598" w:rsidRDefault="00B04AD6" w:rsidP="00367545">
      <w:r>
        <w:t xml:space="preserve">Appendix </w:t>
      </w:r>
      <w:r w:rsidR="00FF2AA1">
        <w:t>S</w:t>
      </w:r>
      <w:r>
        <w:t>1</w:t>
      </w:r>
      <w:r w:rsidR="00327C8F">
        <w:t xml:space="preserve">. </w:t>
      </w:r>
      <w:r w:rsidR="00860598">
        <w:t>Demonstration of increased variance in beta-diversity resulting from stochastic losses of favored combinations of species compared to stochastic losses of individual species.</w:t>
      </w:r>
    </w:p>
    <w:p w14:paraId="3B76F9C4" w14:textId="77777777" w:rsidR="00860598" w:rsidRDefault="00860598" w:rsidP="00367545"/>
    <w:p w14:paraId="560EA54A" w14:textId="11ABA726" w:rsidR="00305253" w:rsidRDefault="00305253" w:rsidP="00367545">
      <w:r>
        <w:t xml:space="preserve">First, </w:t>
      </w:r>
      <w:r w:rsidR="00475F4A">
        <w:t xml:space="preserve">calculate the number of </w:t>
      </w:r>
      <w:r w:rsidR="000369A3">
        <w:t>random combinations</w:t>
      </w:r>
      <w:r w:rsidR="00475F4A">
        <w:t>, unordered without replacement,</w:t>
      </w:r>
      <w:r w:rsidR="000369A3">
        <w:t xml:space="preserve"> of a given number of </w:t>
      </w:r>
      <w:r w:rsidR="00285BE9">
        <w:t>species that survive</w:t>
      </w:r>
      <w:r w:rsidR="000369A3">
        <w:t xml:space="preserve"> establishment by woody plants</w:t>
      </w:r>
      <w:r w:rsidR="00477526">
        <w:t xml:space="preserve">, </w:t>
      </w:r>
      <w:r w:rsidR="00477526" w:rsidRPr="007446B0">
        <w:rPr>
          <w:i/>
        </w:rPr>
        <w:t>X</w:t>
      </w:r>
      <w:r w:rsidRPr="007446B0">
        <w:rPr>
          <w:i/>
          <w:vertAlign w:val="subscript"/>
        </w:rPr>
        <w:t>i</w:t>
      </w:r>
      <w:r w:rsidR="00111D28" w:rsidRPr="007446B0">
        <w:rPr>
          <w:i/>
          <w:vertAlign w:val="subscript"/>
        </w:rPr>
        <w:t>(ind)</w:t>
      </w:r>
      <w:r>
        <w:t>,</w:t>
      </w:r>
      <w:r w:rsidR="000369A3">
        <w:t xml:space="preserve"> </w:t>
      </w:r>
      <w:r>
        <w:t>given</w:t>
      </w:r>
      <w:r w:rsidR="000369A3">
        <w:t xml:space="preserve"> a certain number of species that were present in a patch </w:t>
      </w:r>
      <w:r w:rsidR="00111D28">
        <w:t>before establishment by woody plants</w:t>
      </w:r>
      <w:r w:rsidR="008D6ED1">
        <w:t xml:space="preserve"> using the formula for the binomial coefficient</w:t>
      </w:r>
      <w:r w:rsidR="000369A3">
        <w:t>:</w:t>
      </w:r>
    </w:p>
    <w:p w14:paraId="0AE7DC55" w14:textId="77777777" w:rsidR="00305253" w:rsidRDefault="00305253" w:rsidP="00367545"/>
    <w:p w14:paraId="7BFC5130" w14:textId="1A535C8D" w:rsidR="00305253" w:rsidRPr="005A1159" w:rsidRDefault="0063736A" w:rsidP="00367545">
      <w:pPr>
        <w:jc w:val="center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(ind)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initial</m:t>
                </m:r>
              </m:sub>
            </m:sSub>
            <m:r>
              <w:rPr>
                <w:rFonts w:ascii="Cambria Math" w:hAnsi="Cambria Math"/>
              </w:rPr>
              <m:t>!</m:t>
            </m:r>
          </m:num>
          <m:den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urvivors</m:t>
                    </m:r>
                  </m:sub>
                </m:sSub>
                <m:r>
                  <w:rPr>
                    <w:rFonts w:ascii="Cambria Math" w:hAnsi="Cambria Math"/>
                  </w:rPr>
                  <m:t>!</m:t>
                </m:r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nitial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urvivors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>!</m:t>
            </m:r>
          </m:den>
        </m:f>
      </m:oMath>
      <w:r w:rsidR="005A1159">
        <w:tab/>
      </w:r>
      <w:r w:rsidR="005A1159">
        <w:tab/>
        <w:t>(1)</w:t>
      </w:r>
    </w:p>
    <w:p w14:paraId="00F79937" w14:textId="77777777" w:rsidR="00477526" w:rsidRDefault="00477526" w:rsidP="00367545"/>
    <w:p w14:paraId="64661575" w14:textId="10BA48FC" w:rsidR="00111D28" w:rsidRDefault="00477526" w:rsidP="00367545">
      <w:r>
        <w:t xml:space="preserve">Where, </w:t>
      </w:r>
      <w:r w:rsidRPr="007446B0">
        <w:rPr>
          <w:i/>
        </w:rPr>
        <w:t>s</w:t>
      </w:r>
      <w:r w:rsidRPr="007446B0">
        <w:rPr>
          <w:i/>
          <w:vertAlign w:val="subscript"/>
        </w:rPr>
        <w:t>initial</w:t>
      </w:r>
      <w:r>
        <w:t xml:space="preserve"> is the number of herb species in a patch </w:t>
      </w:r>
      <w:r w:rsidR="000369A3">
        <w:t xml:space="preserve">before </w:t>
      </w:r>
      <w:r>
        <w:t xml:space="preserve">invasion by woody plants and </w:t>
      </w:r>
      <w:r w:rsidRPr="007446B0">
        <w:rPr>
          <w:i/>
        </w:rPr>
        <w:t>s</w:t>
      </w:r>
      <w:r w:rsidRPr="007446B0">
        <w:rPr>
          <w:i/>
          <w:vertAlign w:val="subscript"/>
        </w:rPr>
        <w:t>survivors</w:t>
      </w:r>
      <w:r>
        <w:t xml:space="preserve"> </w:t>
      </w:r>
      <w:r w:rsidR="00111D28">
        <w:t>is the number of herb species in the same patch after invasion by woody plants, with the constraint that</w:t>
      </w:r>
      <w:r w:rsidR="009F5DF3">
        <w:t xml:space="preserve"> 0 &lt;</w:t>
      </w:r>
      <w:r w:rsidR="00111D28">
        <w:t xml:space="preserve"> </w:t>
      </w:r>
      <w:r w:rsidR="00111D28" w:rsidRPr="007446B0">
        <w:rPr>
          <w:i/>
        </w:rPr>
        <w:t>s</w:t>
      </w:r>
      <w:r w:rsidR="00111D28" w:rsidRPr="007446B0">
        <w:rPr>
          <w:i/>
          <w:vertAlign w:val="subscript"/>
        </w:rPr>
        <w:t>survivors</w:t>
      </w:r>
      <w:r w:rsidR="00111D28">
        <w:t xml:space="preserve"> &lt; </w:t>
      </w:r>
      <w:r w:rsidR="00111D28" w:rsidRPr="007446B0">
        <w:rPr>
          <w:i/>
        </w:rPr>
        <w:t>s</w:t>
      </w:r>
      <w:r w:rsidR="00111D28" w:rsidRPr="007446B0">
        <w:rPr>
          <w:i/>
          <w:vertAlign w:val="subscript"/>
        </w:rPr>
        <w:t>initial</w:t>
      </w:r>
      <w:r w:rsidR="00111D28">
        <w:t>.</w:t>
      </w:r>
    </w:p>
    <w:p w14:paraId="56B59D5A" w14:textId="77777777" w:rsidR="00111D28" w:rsidRDefault="00111D28" w:rsidP="00367545"/>
    <w:p w14:paraId="35BD8841" w14:textId="1D332C77" w:rsidR="00477526" w:rsidRPr="00475AAF" w:rsidRDefault="00111D28" w:rsidP="00367545">
      <w:r>
        <w:t xml:space="preserve">Second, </w:t>
      </w:r>
      <w:r w:rsidR="00475F4A">
        <w:t>calculate the number of</w:t>
      </w:r>
      <w:r w:rsidR="00392A42">
        <w:t xml:space="preserve"> random combinations</w:t>
      </w:r>
      <w:r w:rsidR="00475F4A">
        <w:t>, unordered without replacement,</w:t>
      </w:r>
      <w:r w:rsidR="00392A42">
        <w:t xml:space="preserve"> of a given number of favored combinations </w:t>
      </w:r>
      <w:r w:rsidR="00A82A86">
        <w:t xml:space="preserve">of </w:t>
      </w:r>
      <w:r w:rsidR="00392A42">
        <w:t xml:space="preserve">species that survived establishment by woody plants, </w:t>
      </w:r>
      <w:r w:rsidR="00392A42" w:rsidRPr="007446B0">
        <w:rPr>
          <w:i/>
        </w:rPr>
        <w:t>X</w:t>
      </w:r>
      <w:r w:rsidR="00392A42" w:rsidRPr="007446B0">
        <w:rPr>
          <w:i/>
          <w:vertAlign w:val="subscript"/>
        </w:rPr>
        <w:t>i(fav)</w:t>
      </w:r>
      <w:r w:rsidR="00392A42">
        <w:t xml:space="preserve">, given a certain number of </w:t>
      </w:r>
      <w:r w:rsidR="00C80D9C">
        <w:t xml:space="preserve">favored combinations of </w:t>
      </w:r>
      <w:r w:rsidR="00392A42">
        <w:t>species that were present in a patch before establishment by woody plants:</w:t>
      </w:r>
      <w:r>
        <w:t xml:space="preserve"> </w:t>
      </w:r>
    </w:p>
    <w:p w14:paraId="5D4DC697" w14:textId="77777777" w:rsidR="00475AAF" w:rsidRDefault="00475AAF" w:rsidP="00367545"/>
    <w:p w14:paraId="0BC864CD" w14:textId="77777777" w:rsidR="00475AAF" w:rsidRDefault="00475AAF" w:rsidP="00367545"/>
    <w:p w14:paraId="21CFCD10" w14:textId="1DDC34C1" w:rsidR="00475AAF" w:rsidRPr="005A1159" w:rsidRDefault="0063736A" w:rsidP="00367545">
      <w:pPr>
        <w:jc w:val="center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(fav)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initial</m:t>
                </m:r>
              </m:sub>
            </m:sSub>
            <m:r>
              <w:rPr>
                <w:rFonts w:ascii="Cambria Math" w:hAnsi="Cambria Math"/>
              </w:rPr>
              <m:t>!</m:t>
            </m:r>
          </m:num>
          <m:den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urvivors</m:t>
                    </m:r>
                  </m:sub>
                </m:sSub>
                <m:r>
                  <w:rPr>
                    <w:rFonts w:ascii="Cambria Math" w:hAnsi="Cambria Math"/>
                  </w:rPr>
                  <m:t>!</m:t>
                </m:r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nitial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urvivors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>!</m:t>
            </m:r>
          </m:den>
        </m:f>
      </m:oMath>
      <w:r w:rsidR="005A1159">
        <w:tab/>
        <w:t>(2)</w:t>
      </w:r>
    </w:p>
    <w:p w14:paraId="31823189" w14:textId="77777777" w:rsidR="00A53BF4" w:rsidRDefault="00A53BF4" w:rsidP="00367545"/>
    <w:p w14:paraId="6AB31D86" w14:textId="77777777" w:rsidR="00A53BF4" w:rsidRDefault="00A53BF4" w:rsidP="00367545"/>
    <w:p w14:paraId="19C39401" w14:textId="0A8B5BEA" w:rsidR="00305253" w:rsidRDefault="00A53BF4" w:rsidP="00367545">
      <w:r>
        <w:t xml:space="preserve">Where, </w:t>
      </w:r>
      <w:r w:rsidRPr="00CE5361">
        <w:rPr>
          <w:i/>
        </w:rPr>
        <w:t>c</w:t>
      </w:r>
      <w:r w:rsidRPr="00CE5361">
        <w:rPr>
          <w:i/>
          <w:vertAlign w:val="subscript"/>
        </w:rPr>
        <w:t>initial</w:t>
      </w:r>
      <w:r>
        <w:t xml:space="preserve"> is the number of favored combination</w:t>
      </w:r>
      <w:r w:rsidR="00392A42">
        <w:t>s</w:t>
      </w:r>
      <w:r>
        <w:t xml:space="preserve"> of herb species</w:t>
      </w:r>
      <w:r w:rsidR="0047164A">
        <w:t>, unordered, without replacement,</w:t>
      </w:r>
      <w:r>
        <w:t xml:space="preserve"> in a patch </w:t>
      </w:r>
      <w:r w:rsidR="00A82A86">
        <w:t>before</w:t>
      </w:r>
      <w:r>
        <w:t xml:space="preserve"> invasion by woody plants and </w:t>
      </w:r>
      <w:r w:rsidRPr="00CE5361">
        <w:rPr>
          <w:i/>
        </w:rPr>
        <w:t>c</w:t>
      </w:r>
      <w:r w:rsidRPr="00CE5361">
        <w:rPr>
          <w:i/>
          <w:vertAlign w:val="subscript"/>
        </w:rPr>
        <w:t>survivors</w:t>
      </w:r>
      <w:r>
        <w:t xml:space="preserve"> is the number of favored combinations herb species in the same patch after invasion by woody plants, with the constraint that</w:t>
      </w:r>
      <w:r w:rsidR="005A1159">
        <w:t xml:space="preserve"> 0 &lt;</w:t>
      </w:r>
      <w:r>
        <w:t xml:space="preserve"> </w:t>
      </w:r>
      <w:r w:rsidRPr="00A23861">
        <w:rPr>
          <w:i/>
        </w:rPr>
        <w:t>c</w:t>
      </w:r>
      <w:r w:rsidRPr="00A23861">
        <w:rPr>
          <w:i/>
          <w:vertAlign w:val="subscript"/>
        </w:rPr>
        <w:t>survivors</w:t>
      </w:r>
      <w:r>
        <w:t xml:space="preserve"> &lt; </w:t>
      </w:r>
      <w:r w:rsidRPr="00A23861">
        <w:rPr>
          <w:i/>
        </w:rPr>
        <w:t>c</w:t>
      </w:r>
      <w:r w:rsidRPr="00A23861">
        <w:rPr>
          <w:i/>
          <w:vertAlign w:val="subscript"/>
        </w:rPr>
        <w:t>initial</w:t>
      </w:r>
      <w:r>
        <w:t>.</w:t>
      </w:r>
    </w:p>
    <w:p w14:paraId="451E0373" w14:textId="77777777" w:rsidR="003D78D1" w:rsidRDefault="003D78D1" w:rsidP="00367545"/>
    <w:p w14:paraId="74E50408" w14:textId="13A0A08B" w:rsidR="00C84712" w:rsidRDefault="003D78D1" w:rsidP="00367545">
      <w:r>
        <w:t>If favored or allow</w:t>
      </w:r>
      <w:r w:rsidR="00392A42">
        <w:t>ed</w:t>
      </w:r>
      <w:r>
        <w:t xml:space="preserve"> combinations are</w:t>
      </w:r>
      <w:r w:rsidR="00392A42">
        <w:t>,</w:t>
      </w:r>
      <w:r>
        <w:t xml:space="preserve"> by definition</w:t>
      </w:r>
      <w:r w:rsidR="00392A42">
        <w:t>,</w:t>
      </w:r>
      <w:r>
        <w:t xml:space="preserve"> groups containing more than one species, </w:t>
      </w:r>
      <w:r w:rsidR="00C84712">
        <w:t xml:space="preserve">where the </w:t>
      </w:r>
      <w:r w:rsidR="008A29A4">
        <w:t xml:space="preserve">expected </w:t>
      </w:r>
      <w:r w:rsidR="00C84712">
        <w:t xml:space="preserve">number of </w:t>
      </w:r>
      <w:r w:rsidR="008A29A4">
        <w:t xml:space="preserve">co-occurring </w:t>
      </w:r>
      <w:r w:rsidR="00C84712">
        <w:t>species in each group</w:t>
      </w:r>
      <w:r w:rsidR="00392A42">
        <w:t xml:space="preserve"> equals the</w:t>
      </w:r>
      <w:r w:rsidR="00C84712">
        <w:t xml:space="preserve"> quantity, </w:t>
      </w:r>
      <w:r w:rsidR="00C84712" w:rsidRPr="00A23861">
        <w:rPr>
          <w:i/>
        </w:rPr>
        <w:t>f</w:t>
      </w:r>
      <w:r w:rsidR="00C84712">
        <w:t xml:space="preserve">, and we assume that </w:t>
      </w:r>
    </w:p>
    <w:p w14:paraId="5ECCBA2B" w14:textId="77777777" w:rsidR="00C84712" w:rsidRDefault="00C84712" w:rsidP="00367545"/>
    <w:p w14:paraId="71772C04" w14:textId="6F4D9D1B" w:rsidR="00C84712" w:rsidRPr="005A1159" w:rsidRDefault="0063736A" w:rsidP="00367545">
      <w:pPr>
        <w:jc w:val="center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initial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initial</m:t>
                </m:r>
              </m:sub>
            </m:sSub>
          </m:num>
          <m:den>
            <m:r>
              <w:rPr>
                <w:rFonts w:ascii="Cambria Math" w:hAnsi="Cambria Math"/>
              </w:rPr>
              <m:t>f</m:t>
            </m:r>
          </m:den>
        </m:f>
      </m:oMath>
      <w:r w:rsidR="005A1159">
        <w:tab/>
        <w:t>(3)</w:t>
      </w:r>
    </w:p>
    <w:p w14:paraId="143BAB1F" w14:textId="77777777" w:rsidR="00392A42" w:rsidRDefault="00392A42" w:rsidP="00367545">
      <w:pPr>
        <w:jc w:val="center"/>
      </w:pPr>
    </w:p>
    <w:p w14:paraId="1CE00E3D" w14:textId="77777777" w:rsidR="00504037" w:rsidRDefault="00504037" w:rsidP="00367545">
      <w:r>
        <w:t xml:space="preserve">then </w:t>
      </w:r>
      <w:r w:rsidRPr="00C80D9C">
        <w:rPr>
          <w:i/>
        </w:rPr>
        <w:t>s</w:t>
      </w:r>
      <w:r w:rsidRPr="00C80D9C">
        <w:rPr>
          <w:i/>
          <w:vertAlign w:val="subscript"/>
        </w:rPr>
        <w:t>initial</w:t>
      </w:r>
      <w:r>
        <w:t xml:space="preserve"> &gt; </w:t>
      </w:r>
      <w:r w:rsidRPr="00C80D9C">
        <w:rPr>
          <w:i/>
        </w:rPr>
        <w:t>c</w:t>
      </w:r>
      <w:r w:rsidRPr="00C80D9C">
        <w:rPr>
          <w:i/>
          <w:vertAlign w:val="subscript"/>
        </w:rPr>
        <w:t>initial</w:t>
      </w:r>
      <w:r>
        <w:t xml:space="preserve">. If we also assume that the fraction of species loss for an area in which the loss of individual species, </w:t>
      </w:r>
      <w:r w:rsidRPr="006039EA">
        <w:rPr>
          <w:i/>
        </w:rPr>
        <w:t>l</w:t>
      </w:r>
      <w:r w:rsidRPr="006039EA">
        <w:rPr>
          <w:i/>
          <w:vertAlign w:val="subscript"/>
        </w:rPr>
        <w:t>(ind)</w:t>
      </w:r>
      <w:r>
        <w:t>,</w:t>
      </w:r>
      <w:r>
        <w:rPr>
          <w:vertAlign w:val="subscript"/>
        </w:rPr>
        <w:t xml:space="preserve"> </w:t>
      </w:r>
      <w:r>
        <w:t xml:space="preserve">is random, is the same as that in an area in which the loss of favored combinations of species, </w:t>
      </w:r>
      <w:r w:rsidRPr="006039EA">
        <w:rPr>
          <w:i/>
        </w:rPr>
        <w:t>l</w:t>
      </w:r>
      <w:r w:rsidRPr="006039EA">
        <w:rPr>
          <w:i/>
          <w:vertAlign w:val="subscript"/>
        </w:rPr>
        <w:t>(fav)</w:t>
      </w:r>
      <w:r>
        <w:t xml:space="preserve">, is random, such that </w:t>
      </w:r>
    </w:p>
    <w:p w14:paraId="5A8EF820" w14:textId="77777777" w:rsidR="00504037" w:rsidRDefault="00504037" w:rsidP="00367545"/>
    <w:p w14:paraId="39D1C5C8" w14:textId="0F91085A" w:rsidR="00504037" w:rsidRPr="005A1159" w:rsidRDefault="0063736A" w:rsidP="00367545">
      <w:pPr>
        <w:jc w:val="center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(ind)</m:t>
            </m:r>
          </m:sub>
        </m:sSub>
        <m:r>
          <w:rPr>
            <w:rFonts w:ascii="Cambria Math" w:hAnsi="Cambria Math"/>
          </w:rPr>
          <m:t>=1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survivors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initial</m:t>
                </m:r>
              </m:sub>
            </m:sSub>
          </m:den>
        </m:f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fav</m:t>
                </m:r>
              </m:e>
            </m:d>
          </m:sub>
        </m:sSub>
        <m:r>
          <w:rPr>
            <w:rFonts w:ascii="Cambria Math" w:hAnsi="Cambria Math"/>
          </w:rPr>
          <m:t>= 1-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survivors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initial</m:t>
                </m:r>
              </m:sub>
            </m:sSub>
          </m:den>
        </m:f>
      </m:oMath>
      <w:r w:rsidR="005A1159">
        <w:tab/>
        <w:t>(4)</w:t>
      </w:r>
    </w:p>
    <w:p w14:paraId="14C4B4EB" w14:textId="77777777" w:rsidR="00504037" w:rsidRDefault="00504037" w:rsidP="00367545"/>
    <w:p w14:paraId="595D6A45" w14:textId="77777777" w:rsidR="00504037" w:rsidRDefault="00504037" w:rsidP="00367545"/>
    <w:p w14:paraId="6FC2BD2B" w14:textId="77777777" w:rsidR="00504037" w:rsidRDefault="00504037" w:rsidP="00367545"/>
    <w:p w14:paraId="502087B2" w14:textId="49871076" w:rsidR="00392A42" w:rsidRDefault="00674755" w:rsidP="00367545">
      <w:r>
        <w:t>we can prove</w:t>
      </w:r>
      <w:r w:rsidR="00392A42">
        <w:t xml:space="preserve"> </w:t>
      </w:r>
      <w:r w:rsidR="00861D36">
        <w:t xml:space="preserve">(see Figure A1) </w:t>
      </w:r>
      <w:r w:rsidR="00392A42">
        <w:t>that</w:t>
      </w:r>
    </w:p>
    <w:p w14:paraId="0B02A3CA" w14:textId="77777777" w:rsidR="00392A42" w:rsidRDefault="00392A42" w:rsidP="00367545"/>
    <w:p w14:paraId="0FA0F57C" w14:textId="77777777" w:rsidR="00392A42" w:rsidRDefault="00392A42" w:rsidP="00367545"/>
    <w:p w14:paraId="0C4B4892" w14:textId="45851E31" w:rsidR="00A53BF4" w:rsidRPr="005A1159" w:rsidRDefault="0063736A" w:rsidP="00367545">
      <w:pPr>
        <w:jc w:val="center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(ind)</m:t>
            </m:r>
          </m:sub>
        </m:sSub>
        <m:r>
          <w:rPr>
            <w:rFonts w:ascii="Cambria Math" w:hAnsi="Cambria Math"/>
          </w:rPr>
          <m:t xml:space="preserve">&gt;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(fav)</m:t>
            </m:r>
          </m:sub>
        </m:sSub>
      </m:oMath>
      <w:r w:rsidR="005A1159">
        <w:tab/>
        <w:t>(5)</w:t>
      </w:r>
    </w:p>
    <w:p w14:paraId="5E6E173A" w14:textId="77777777" w:rsidR="00392A42" w:rsidRDefault="00392A42" w:rsidP="00367545"/>
    <w:p w14:paraId="5D8F4BAB" w14:textId="77777777" w:rsidR="00861D36" w:rsidRDefault="00861D36" w:rsidP="00367545"/>
    <w:p w14:paraId="5D56BFED" w14:textId="0BDF0DEB" w:rsidR="00861D36" w:rsidRDefault="008A0C24" w:rsidP="00367545">
      <w:r w:rsidRPr="008A0C24">
        <w:rPr>
          <w:noProof/>
        </w:rPr>
        <w:drawing>
          <wp:inline distT="0" distB="0" distL="0" distR="0" wp14:anchorId="0725B1A3" wp14:editId="4C1C75B5">
            <wp:extent cx="4597400" cy="2768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97400" cy="276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0DDB03" w14:textId="77777777" w:rsidR="00861D36" w:rsidRDefault="00861D36" w:rsidP="00367545"/>
    <w:p w14:paraId="0297DBDC" w14:textId="77777777" w:rsidR="00861D36" w:rsidRDefault="00861D36" w:rsidP="00367545"/>
    <w:p w14:paraId="16DA2B44" w14:textId="463CFE5E" w:rsidR="00861D36" w:rsidRPr="00652317" w:rsidRDefault="00DC5885" w:rsidP="00367545">
      <w:pPr>
        <w:rPr>
          <w:sz w:val="22"/>
          <w:szCs w:val="22"/>
        </w:rPr>
      </w:pPr>
      <w:r w:rsidRPr="00652317">
        <w:rPr>
          <w:sz w:val="22"/>
          <w:szCs w:val="22"/>
        </w:rPr>
        <w:t xml:space="preserve">Figure A1. </w:t>
      </w:r>
      <w:r w:rsidR="00652317" w:rsidRPr="00652317">
        <w:rPr>
          <w:sz w:val="22"/>
          <w:szCs w:val="22"/>
        </w:rPr>
        <w:t>Predicted number of possible combinations (</w:t>
      </w:r>
      <w:r w:rsidR="00652317" w:rsidRPr="00652317">
        <w:rPr>
          <w:i/>
          <w:sz w:val="22"/>
          <w:szCs w:val="22"/>
        </w:rPr>
        <w:t>X</w:t>
      </w:r>
      <w:r w:rsidR="00652317" w:rsidRPr="00652317">
        <w:rPr>
          <w:i/>
          <w:sz w:val="22"/>
          <w:szCs w:val="22"/>
          <w:vertAlign w:val="subscript"/>
        </w:rPr>
        <w:t>i(ind)</w:t>
      </w:r>
      <w:r w:rsidR="00652317" w:rsidRPr="00652317">
        <w:rPr>
          <w:sz w:val="22"/>
          <w:szCs w:val="22"/>
        </w:rPr>
        <w:t xml:space="preserve"> and </w:t>
      </w:r>
      <w:r w:rsidR="00652317" w:rsidRPr="00652317">
        <w:rPr>
          <w:i/>
          <w:sz w:val="22"/>
          <w:szCs w:val="22"/>
        </w:rPr>
        <w:t>X</w:t>
      </w:r>
      <w:r w:rsidR="00652317" w:rsidRPr="00652317">
        <w:rPr>
          <w:i/>
          <w:sz w:val="22"/>
          <w:szCs w:val="22"/>
          <w:vertAlign w:val="subscript"/>
        </w:rPr>
        <w:t>i(fav)</w:t>
      </w:r>
      <w:r w:rsidR="00652317" w:rsidRPr="00652317">
        <w:rPr>
          <w:sz w:val="22"/>
          <w:szCs w:val="22"/>
        </w:rPr>
        <w:t>, respectively) for a situation in which one-half of the number initial herb species (</w:t>
      </w:r>
      <w:r w:rsidR="00652317" w:rsidRPr="00652317">
        <w:rPr>
          <w:i/>
          <w:sz w:val="22"/>
          <w:szCs w:val="22"/>
        </w:rPr>
        <w:t>S</w:t>
      </w:r>
      <w:r w:rsidR="00652317" w:rsidRPr="00652317">
        <w:rPr>
          <w:i/>
          <w:sz w:val="22"/>
          <w:szCs w:val="22"/>
          <w:vertAlign w:val="subscript"/>
        </w:rPr>
        <w:t>initial</w:t>
      </w:r>
      <w:r w:rsidR="00652317" w:rsidRPr="00652317">
        <w:rPr>
          <w:sz w:val="22"/>
          <w:szCs w:val="22"/>
        </w:rPr>
        <w:t>) or of the initial number of favored combinations of herb species (C</w:t>
      </w:r>
      <w:r w:rsidR="00652317" w:rsidRPr="00652317">
        <w:rPr>
          <w:sz w:val="22"/>
          <w:szCs w:val="22"/>
          <w:vertAlign w:val="subscript"/>
        </w:rPr>
        <w:t>initial</w:t>
      </w:r>
      <w:r w:rsidR="00652317" w:rsidRPr="00652317">
        <w:rPr>
          <w:sz w:val="22"/>
          <w:szCs w:val="22"/>
        </w:rPr>
        <w:t xml:space="preserve">) survives woody encroachment of a pine savanna. The number of species within each favored combination is assumed to be 2; therefore, </w:t>
      </w:r>
      <w:r w:rsidR="00652317" w:rsidRPr="00652317">
        <w:rPr>
          <w:i/>
          <w:sz w:val="22"/>
          <w:szCs w:val="22"/>
        </w:rPr>
        <w:t>C</w:t>
      </w:r>
      <w:r w:rsidR="00652317" w:rsidRPr="00652317">
        <w:rPr>
          <w:i/>
          <w:sz w:val="22"/>
          <w:szCs w:val="22"/>
          <w:vertAlign w:val="subscript"/>
        </w:rPr>
        <w:t>initial</w:t>
      </w:r>
      <w:r w:rsidR="00652317" w:rsidRPr="00652317">
        <w:rPr>
          <w:sz w:val="22"/>
          <w:szCs w:val="22"/>
        </w:rPr>
        <w:t xml:space="preserve"> is assumed to be ½ of </w:t>
      </w:r>
      <w:r w:rsidR="00652317" w:rsidRPr="00652317">
        <w:rPr>
          <w:i/>
          <w:sz w:val="22"/>
          <w:szCs w:val="22"/>
        </w:rPr>
        <w:t>S</w:t>
      </w:r>
      <w:r w:rsidR="00652317" w:rsidRPr="00652317">
        <w:rPr>
          <w:i/>
          <w:sz w:val="22"/>
          <w:szCs w:val="22"/>
          <w:vertAlign w:val="subscript"/>
        </w:rPr>
        <w:t>initial</w:t>
      </w:r>
      <w:r w:rsidR="00652317" w:rsidRPr="00652317">
        <w:rPr>
          <w:sz w:val="22"/>
          <w:szCs w:val="22"/>
        </w:rPr>
        <w:t xml:space="preserve">. The possible combinations considered are assumed to </w:t>
      </w:r>
      <w:r w:rsidR="008F3314">
        <w:rPr>
          <w:sz w:val="22"/>
          <w:szCs w:val="22"/>
        </w:rPr>
        <w:t xml:space="preserve">be </w:t>
      </w:r>
      <w:r w:rsidR="00652317" w:rsidRPr="00652317">
        <w:rPr>
          <w:sz w:val="22"/>
          <w:szCs w:val="22"/>
        </w:rPr>
        <w:t>unordered and without replacement.</w:t>
      </w:r>
    </w:p>
    <w:p w14:paraId="7D3B8232" w14:textId="77777777" w:rsidR="00861D36" w:rsidRDefault="00861D36" w:rsidP="00367545"/>
    <w:p w14:paraId="407DEBFB" w14:textId="5B3AF066" w:rsidR="00392A42" w:rsidRDefault="00392A42" w:rsidP="00367545">
      <w:r>
        <w:t>Accordingly, given that</w:t>
      </w:r>
      <w:r w:rsidR="00B76526">
        <w:t xml:space="preserve"> losses of species or favored combinations of species are random, such that</w:t>
      </w:r>
      <w:r>
        <w:t xml:space="preserve"> all possible surviving species combinations are equally likely in a given area, the probability of a given surviving species com</w:t>
      </w:r>
      <w:r w:rsidR="002E6D21">
        <w:t>bination</w:t>
      </w:r>
      <w:r>
        <w:t xml:space="preserve"> occurring in a given</w:t>
      </w:r>
      <w:r w:rsidR="00C80D9C">
        <w:t xml:space="preserve"> area</w:t>
      </w:r>
      <w:r>
        <w:t xml:space="preserve"> is equivalent to the inverse of the number of possible surviving com</w:t>
      </w:r>
      <w:r w:rsidR="002E6D21">
        <w:t>binations</w:t>
      </w:r>
      <w:r w:rsidR="00B76526">
        <w:t xml:space="preserve"> in each area</w:t>
      </w:r>
      <w:r>
        <w:t>:</w:t>
      </w:r>
    </w:p>
    <w:p w14:paraId="6395A107" w14:textId="77777777" w:rsidR="00392A42" w:rsidRDefault="00392A42" w:rsidP="00367545"/>
    <w:p w14:paraId="49AC955B" w14:textId="77777777" w:rsidR="00392A42" w:rsidRDefault="00392A42" w:rsidP="00367545"/>
    <w:p w14:paraId="3F2BC355" w14:textId="2CF74427" w:rsidR="00A53BF4" w:rsidRPr="00B76526" w:rsidRDefault="0063736A" w:rsidP="00367545">
      <w:pPr>
        <w:jc w:val="center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(ind)</m:t>
                </m:r>
              </m:sub>
            </m:sSub>
          </m:den>
        </m:f>
        <m:r>
          <w:rPr>
            <w:rFonts w:ascii="Cambria Math" w:hAnsi="Cambria Math"/>
          </w:rPr>
          <m:t xml:space="preserve">&lt;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(fav)</m:t>
                </m:r>
              </m:sub>
            </m:sSub>
          </m:den>
        </m:f>
      </m:oMath>
      <w:r w:rsidR="008F3314">
        <w:t>.</w:t>
      </w:r>
      <w:r w:rsidR="00B76526">
        <w:tab/>
        <w:t>(6)</w:t>
      </w:r>
    </w:p>
    <w:p w14:paraId="6DBF5458" w14:textId="77777777" w:rsidR="007F718A" w:rsidRDefault="007F718A" w:rsidP="00367545"/>
    <w:p w14:paraId="6013B78B" w14:textId="77777777" w:rsidR="007F718A" w:rsidRDefault="007F718A" w:rsidP="00367545"/>
    <w:p w14:paraId="6354E9C6" w14:textId="62BDF75C" w:rsidR="00C80D9C" w:rsidRDefault="007F718A" w:rsidP="00367545">
      <w:r>
        <w:t>Let</w:t>
      </w:r>
    </w:p>
    <w:p w14:paraId="505D9E78" w14:textId="77777777" w:rsidR="00C80D9C" w:rsidRDefault="00C80D9C" w:rsidP="00367545"/>
    <w:p w14:paraId="4D977D97" w14:textId="7D13C290" w:rsidR="00E34BB7" w:rsidRDefault="0063736A" w:rsidP="00367545">
      <w:pPr>
        <w:jc w:val="center"/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(ind)</m:t>
                </m:r>
              </m:sub>
            </m:sSub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(ind)</m:t>
            </m:r>
          </m:sub>
        </m:sSub>
      </m:oMath>
      <w:r w:rsidR="00E34BB7">
        <w:t xml:space="preserve"> and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(fav)</m:t>
                </m:r>
              </m:sub>
            </m:sSub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(fav)</m:t>
            </m:r>
          </m:sub>
        </m:sSub>
      </m:oMath>
      <w:r w:rsidR="00B76526">
        <w:tab/>
      </w:r>
      <w:r w:rsidR="00B76526">
        <w:tab/>
        <w:t>(7)</w:t>
      </w:r>
    </w:p>
    <w:p w14:paraId="69954502" w14:textId="77777777" w:rsidR="00E34BB7" w:rsidRDefault="00E34BB7" w:rsidP="00367545"/>
    <w:p w14:paraId="2CC76D8C" w14:textId="77777777" w:rsidR="007F718A" w:rsidRDefault="007F718A" w:rsidP="00367545"/>
    <w:p w14:paraId="77275304" w14:textId="7A1C1627" w:rsidR="00C80D9C" w:rsidRDefault="00B76526" w:rsidP="00367545">
      <w:r>
        <w:t xml:space="preserve">and </w:t>
      </w:r>
      <w:r w:rsidR="007F718A">
        <w:t>thus</w:t>
      </w:r>
      <w:r w:rsidR="00C80D9C">
        <w:t>,</w:t>
      </w:r>
    </w:p>
    <w:p w14:paraId="72E04DA5" w14:textId="77777777" w:rsidR="00C80D9C" w:rsidRDefault="00C80D9C" w:rsidP="00367545"/>
    <w:p w14:paraId="7A4A80FC" w14:textId="228AE283" w:rsidR="00C80D9C" w:rsidRDefault="0063736A" w:rsidP="00367545">
      <w:pPr>
        <w:jc w:val="center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(fav)</m:t>
            </m:r>
          </m:sub>
        </m:sSub>
        <m:r>
          <w:rPr>
            <w:rFonts w:ascii="Cambria Math" w:hAnsi="Cambria Math"/>
          </w:rPr>
          <m:t>&gt;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(ind)</m:t>
            </m:r>
          </m:sub>
        </m:sSub>
      </m:oMath>
      <w:r w:rsidR="00C80D9C">
        <w:t>.</w:t>
      </w:r>
      <w:r w:rsidR="00B76526">
        <w:tab/>
        <w:t>(8)</w:t>
      </w:r>
    </w:p>
    <w:p w14:paraId="0C345B5C" w14:textId="77777777" w:rsidR="00C80D9C" w:rsidRDefault="00C80D9C" w:rsidP="00367545"/>
    <w:p w14:paraId="7827620B" w14:textId="4520774F" w:rsidR="00E34BB7" w:rsidRDefault="00C80D9C" w:rsidP="00367545">
      <w:r>
        <w:t>Accordingly,</w:t>
      </w:r>
      <w:r w:rsidR="00794EAB">
        <w:t xml:space="preserve"> </w:t>
      </w:r>
      <w:r w:rsidR="007F718A">
        <w:t xml:space="preserve">for a given species combination, </w:t>
      </w:r>
      <w:r w:rsidR="007F718A" w:rsidRPr="00145D8B">
        <w:rPr>
          <w:i/>
        </w:rPr>
        <w:t>i</w:t>
      </w:r>
      <w:r w:rsidR="007F718A">
        <w:t xml:space="preserve">, </w:t>
      </w:r>
      <w:r w:rsidR="00794EAB">
        <w:t>the</w:t>
      </w:r>
      <w:r w:rsidR="00E211E9">
        <w:t xml:space="preserve"> probabilities</w:t>
      </w:r>
      <w:r w:rsidR="007F718A">
        <w:t xml:space="preserve"> that another patch will have the same species combination </w:t>
      </w:r>
      <w:r w:rsidR="00E34BB7">
        <w:t>for the area with favored combinations of species</w:t>
      </w:r>
      <w:r w:rsidR="00794EAB">
        <w:t xml:space="preserve"> and the area with random combinations of individual species, respectively, are</w:t>
      </w:r>
      <w:r w:rsidR="00E34BB7">
        <w:t>:</w:t>
      </w:r>
    </w:p>
    <w:p w14:paraId="45A68235" w14:textId="77777777" w:rsidR="00E34BB7" w:rsidRDefault="00E34BB7" w:rsidP="00367545"/>
    <w:p w14:paraId="23569CD1" w14:textId="4862253C" w:rsidR="00E34BB7" w:rsidRPr="00B76526" w:rsidRDefault="0063736A" w:rsidP="00367545">
      <w:pPr>
        <w:jc w:val="center"/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(fav)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 xml:space="preserve">;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(ind)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B76526">
        <w:tab/>
      </w:r>
      <w:r w:rsidR="00B76526">
        <w:tab/>
        <w:t>(9)</w:t>
      </w:r>
    </w:p>
    <w:p w14:paraId="14248BA3" w14:textId="77777777" w:rsidR="00322B94" w:rsidRDefault="00322B94" w:rsidP="00367545"/>
    <w:p w14:paraId="2C9B4B64" w14:textId="77777777" w:rsidR="00E211E9" w:rsidRDefault="00E211E9" w:rsidP="00367545"/>
    <w:p w14:paraId="5CA7FBD7" w14:textId="14029244" w:rsidR="00E211E9" w:rsidRDefault="00E211E9" w:rsidP="00367545">
      <w:r>
        <w:t>Hence, for the area with favored combinations of species, the overall probability that any two</w:t>
      </w:r>
      <w:r w:rsidR="00B42328">
        <w:t xml:space="preserve"> patches will contain the </w:t>
      </w:r>
      <w:r>
        <w:t>same combination of species is</w:t>
      </w:r>
    </w:p>
    <w:p w14:paraId="33755002" w14:textId="77777777" w:rsidR="00E211E9" w:rsidRDefault="00E211E9" w:rsidP="00367545"/>
    <w:p w14:paraId="11AE58E8" w14:textId="68FB41E5" w:rsidR="00E211E9" w:rsidRPr="00B76526" w:rsidRDefault="0063736A" w:rsidP="00367545">
      <w:pPr>
        <w:jc w:val="center"/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ame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av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</w:rPr>
                  <m:t>= X</m:t>
                </m:r>
              </m:e>
              <m:sub>
                <m:r>
                  <w:rPr>
                    <w:rFonts w:ascii="Cambria Math" w:hAnsi="Cambria Math"/>
                  </w:rPr>
                  <m:t>i(fav)</m:t>
                </m:r>
              </m:sub>
            </m:sSub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(fav)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B76526">
        <w:tab/>
        <w:t>(10)</w:t>
      </w:r>
    </w:p>
    <w:p w14:paraId="334D3706" w14:textId="77777777" w:rsidR="00E211E9" w:rsidRDefault="00E211E9" w:rsidP="00367545"/>
    <w:p w14:paraId="20510808" w14:textId="63589D61" w:rsidR="00E211E9" w:rsidRDefault="00E211E9" w:rsidP="00367545">
      <w:r>
        <w:t xml:space="preserve">and, for the area with random combinations of species, the overall probability that any two patches will </w:t>
      </w:r>
      <w:r w:rsidR="00B42328">
        <w:t xml:space="preserve">contain the </w:t>
      </w:r>
      <w:r>
        <w:t>same combination of species is</w:t>
      </w:r>
    </w:p>
    <w:p w14:paraId="2CCA3522" w14:textId="77777777" w:rsidR="00E211E9" w:rsidRDefault="00E211E9" w:rsidP="00367545"/>
    <w:p w14:paraId="646524F4" w14:textId="6A9248F1" w:rsidR="00E211E9" w:rsidRPr="00B95E8F" w:rsidRDefault="0063736A" w:rsidP="00367545">
      <w:pPr>
        <w:jc w:val="center"/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ame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nd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</w:rPr>
                  <m:t>= X</m:t>
                </m:r>
              </m:e>
              <m:sub>
                <m:r>
                  <w:rPr>
                    <w:rFonts w:ascii="Cambria Math" w:hAnsi="Cambria Math"/>
                  </w:rPr>
                  <m:t>i(ind)</m:t>
                </m:r>
              </m:sub>
            </m:sSub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(ind)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B95E8F">
        <w:tab/>
        <w:t>(11)</w:t>
      </w:r>
    </w:p>
    <w:p w14:paraId="74ABDB4B" w14:textId="77777777" w:rsidR="00E211E9" w:rsidRDefault="00E211E9" w:rsidP="00367545"/>
    <w:p w14:paraId="22C836AA" w14:textId="0008C5DC" w:rsidR="000B236C" w:rsidRDefault="000B236C" w:rsidP="00367545">
      <w:r>
        <w:t>Likewise,</w:t>
      </w:r>
      <w:r w:rsidR="00C80D9C">
        <w:t xml:space="preserve"> </w:t>
      </w:r>
      <w:r w:rsidR="00794EAB">
        <w:t>the</w:t>
      </w:r>
      <w:r w:rsidR="00E211E9">
        <w:t xml:space="preserve"> overall</w:t>
      </w:r>
      <w:r w:rsidR="00794EAB">
        <w:t xml:space="preserve"> probabilities</w:t>
      </w:r>
      <w:r>
        <w:t xml:space="preserve"> that two patches will share </w:t>
      </w:r>
      <w:r w:rsidR="00794EAB">
        <w:t xml:space="preserve">no species in common </w:t>
      </w:r>
      <w:r>
        <w:t>for the area with favo</w:t>
      </w:r>
      <w:r w:rsidR="00794EAB">
        <w:t>red combinations of species and</w:t>
      </w:r>
      <w:r>
        <w:t xml:space="preserve"> for the area that contains random assemblages of speci</w:t>
      </w:r>
      <w:r w:rsidR="00794EAB">
        <w:t>es, respectively, are</w:t>
      </w:r>
      <w:r>
        <w:t>:</w:t>
      </w:r>
    </w:p>
    <w:p w14:paraId="75E5EB60" w14:textId="77777777" w:rsidR="000B236C" w:rsidRDefault="000B236C" w:rsidP="00367545"/>
    <w:p w14:paraId="1083B6FE" w14:textId="534AE34D" w:rsidR="000B236C" w:rsidRDefault="000B236C" w:rsidP="00367545">
      <w:pPr>
        <w:jc w:val="center"/>
      </w:pPr>
    </w:p>
    <w:p w14:paraId="16E5A1FB" w14:textId="4C5C5DCE" w:rsidR="00A82A86" w:rsidRPr="00B95E8F" w:rsidRDefault="0063736A" w:rsidP="00367545">
      <w:pPr>
        <w:jc w:val="center"/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one shared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av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</w:rPr>
                  <m:t>= X</m:t>
                </m:r>
              </m:e>
              <m:sub>
                <m:r>
                  <w:rPr>
                    <w:rFonts w:ascii="Cambria Math" w:hAnsi="Cambria Math"/>
                  </w:rPr>
                  <m:t>i(fav)</m:t>
                </m:r>
              </m:sub>
            </m:sSub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(fav)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B95E8F">
        <w:tab/>
        <w:t>(12)</w:t>
      </w:r>
    </w:p>
    <w:p w14:paraId="6E90B668" w14:textId="77777777" w:rsidR="00745633" w:rsidRDefault="00745633" w:rsidP="00367545">
      <w:pPr>
        <w:jc w:val="center"/>
      </w:pPr>
    </w:p>
    <w:p w14:paraId="40B2AF6A" w14:textId="22004442" w:rsidR="00745633" w:rsidRDefault="00745633" w:rsidP="00367545">
      <w:r>
        <w:t>and</w:t>
      </w:r>
    </w:p>
    <w:p w14:paraId="1E7F5815" w14:textId="762C887C" w:rsidR="00745633" w:rsidRPr="00B95E8F" w:rsidRDefault="0063736A" w:rsidP="00367545">
      <w:pPr>
        <w:jc w:val="center"/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one shared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nd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</w:rPr>
                  <m:t>= 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ind</m:t>
                    </m:r>
                  </m:e>
                </m:d>
                <m:r>
                  <w:rPr>
                    <w:rFonts w:ascii="Cambria Math" w:hAnsi="Cambria Math"/>
                  </w:rPr>
                  <m:t xml:space="preserve"> </m:t>
                </m:r>
              </m:sub>
            </m:sSub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(ind)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B95E8F">
        <w:tab/>
        <w:t>(13)</w:t>
      </w:r>
    </w:p>
    <w:p w14:paraId="1662E45D" w14:textId="77777777" w:rsidR="00745633" w:rsidRDefault="00745633" w:rsidP="00367545"/>
    <w:p w14:paraId="52873AAE" w14:textId="437BFE7E" w:rsidR="00A82A86" w:rsidRDefault="00A82A86" w:rsidP="00367545">
      <w:pPr>
        <w:jc w:val="center"/>
      </w:pPr>
    </w:p>
    <w:p w14:paraId="0C0EBE71" w14:textId="77777777" w:rsidR="00A82A86" w:rsidRDefault="00A82A86" w:rsidP="00367545"/>
    <w:p w14:paraId="7B68D593" w14:textId="67BCFBAD" w:rsidR="00745633" w:rsidRDefault="007F176E" w:rsidP="00367545">
      <w:r>
        <w:t>S</w:t>
      </w:r>
      <w:r w:rsidR="00A82A86">
        <w:t>ubstituting</w:t>
      </w:r>
      <w:r>
        <w:t xml:space="preserve"> the inverse probabilities from equation 7</w:t>
      </w:r>
      <w:r w:rsidR="00A82A86">
        <w:t xml:space="preserve"> for </w:t>
      </w:r>
      <w:r w:rsidR="00A82A86" w:rsidRPr="00553AAA">
        <w:rPr>
          <w:i/>
        </w:rPr>
        <w:t>X</w:t>
      </w:r>
      <w:r w:rsidR="00A82A86" w:rsidRPr="00553AAA">
        <w:rPr>
          <w:i/>
          <w:vertAlign w:val="subscript"/>
        </w:rPr>
        <w:t>i</w:t>
      </w:r>
      <w:r w:rsidR="00745633" w:rsidRPr="00553AAA">
        <w:rPr>
          <w:i/>
          <w:vertAlign w:val="subscript"/>
        </w:rPr>
        <w:t>(fav</w:t>
      </w:r>
      <w:r w:rsidR="00745633" w:rsidRPr="00145D8B">
        <w:rPr>
          <w:vertAlign w:val="subscript"/>
        </w:rPr>
        <w:t>)</w:t>
      </w:r>
      <w:r w:rsidR="00745633">
        <w:t xml:space="preserve"> and </w:t>
      </w:r>
      <w:r w:rsidR="00745633" w:rsidRPr="00553AAA">
        <w:rPr>
          <w:i/>
        </w:rPr>
        <w:t>X</w:t>
      </w:r>
      <w:r w:rsidR="00745633" w:rsidRPr="00553AAA">
        <w:rPr>
          <w:i/>
          <w:vertAlign w:val="subscript"/>
        </w:rPr>
        <w:t>i(ind)</w:t>
      </w:r>
      <w:r w:rsidR="00A82A86">
        <w:t xml:space="preserve"> in equation</w:t>
      </w:r>
      <w:r w:rsidR="00745633">
        <w:t>s</w:t>
      </w:r>
      <w:r>
        <w:t xml:space="preserve"> 10 through 13 and </w:t>
      </w:r>
      <w:r w:rsidR="00A82A86">
        <w:t xml:space="preserve">simplifying, we find that </w:t>
      </w:r>
      <w:r w:rsidR="00EF264D">
        <w:t>the</w:t>
      </w:r>
      <w:r w:rsidR="00794EAB">
        <w:t xml:space="preserve"> </w:t>
      </w:r>
      <w:r w:rsidR="00745633">
        <w:t>probabilities</w:t>
      </w:r>
      <w:r w:rsidR="00794EAB">
        <w:t xml:space="preserve"> that two patches will have the exact same species composition</w:t>
      </w:r>
      <w:r w:rsidR="00745633">
        <w:t xml:space="preserve"> or share no species in common</w:t>
      </w:r>
      <w:r w:rsidR="00794EAB">
        <w:t xml:space="preserve"> is </w:t>
      </w:r>
      <w:r w:rsidR="00745633">
        <w:t>equivalent to the probabilities that a given species combination will occur by chance, such that:</w:t>
      </w:r>
    </w:p>
    <w:p w14:paraId="7FD669F3" w14:textId="4BE6C7CF" w:rsidR="00745633" w:rsidRPr="00975073" w:rsidRDefault="00745633" w:rsidP="00367545"/>
    <w:p w14:paraId="380C7373" w14:textId="77777777" w:rsidR="00975073" w:rsidRDefault="00975073" w:rsidP="00367545"/>
    <w:p w14:paraId="50B5C756" w14:textId="064A4136" w:rsidR="00975073" w:rsidRPr="007F176E" w:rsidRDefault="0063736A" w:rsidP="00367545">
      <w:pPr>
        <w:jc w:val="center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  <w:lang w:eastAsia="ja-JP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ame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fav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</w:rPr>
                  <m:t>= P</m:t>
                </m:r>
              </m:e>
              <m:sub>
                <m:r>
                  <w:rPr>
                    <w:rFonts w:ascii="Cambria Math" w:hAnsi="Cambria Math"/>
                  </w:rPr>
                  <m:t>none shared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av</m:t>
                    </m:r>
                  </m:e>
                </m:d>
              </m:sub>
            </m:sSub>
            <m:r>
              <w:rPr>
                <w:rFonts w:ascii="Cambria Math" w:hAnsi="Cambria Math"/>
              </w:rPr>
              <m:t>=P</m:t>
            </m:r>
          </m:e>
          <m:sub>
            <m:r>
              <w:rPr>
                <w:rFonts w:ascii="Cambria Math" w:hAnsi="Cambria Math"/>
              </w:rPr>
              <m:t>i(fav)</m:t>
            </m:r>
          </m:sub>
        </m:sSub>
      </m:oMath>
      <w:r w:rsidR="007F176E">
        <w:tab/>
        <w:t>(14)</w:t>
      </w:r>
    </w:p>
    <w:p w14:paraId="695C06E1" w14:textId="77777777" w:rsidR="00975073" w:rsidRDefault="00975073" w:rsidP="00367545"/>
    <w:p w14:paraId="72E76F28" w14:textId="251C711F" w:rsidR="00975073" w:rsidRDefault="00975073" w:rsidP="00367545">
      <w:pPr>
        <w:jc w:val="center"/>
      </w:pPr>
      <w:r>
        <w:t>and</w:t>
      </w:r>
    </w:p>
    <w:p w14:paraId="4F2C7FBD" w14:textId="77777777" w:rsidR="00975073" w:rsidRDefault="00975073" w:rsidP="00367545">
      <w:pPr>
        <w:jc w:val="center"/>
      </w:pPr>
    </w:p>
    <w:p w14:paraId="792D4874" w14:textId="0D5958BB" w:rsidR="00975073" w:rsidRPr="00C557E4" w:rsidRDefault="0063736A" w:rsidP="00367545">
      <w:pPr>
        <w:jc w:val="center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  <w:lang w:eastAsia="ja-JP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ame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nd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</w:rPr>
                  <m:t>= P</m:t>
                </m:r>
              </m:e>
              <m:sub>
                <m:r>
                  <w:rPr>
                    <w:rFonts w:ascii="Cambria Math" w:hAnsi="Cambria Math"/>
                  </w:rPr>
                  <m:t>none shared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ind</m:t>
                    </m:r>
                  </m:e>
                </m:d>
              </m:sub>
            </m:sSub>
            <m:r>
              <w:rPr>
                <w:rFonts w:ascii="Cambria Math" w:hAnsi="Cambria Math"/>
              </w:rPr>
              <m:t>=P</m:t>
            </m:r>
          </m:e>
          <m:sub>
            <m:r>
              <w:rPr>
                <w:rFonts w:ascii="Cambria Math" w:hAnsi="Cambria Math"/>
              </w:rPr>
              <m:t>i(ind)</m:t>
            </m:r>
          </m:sub>
        </m:sSub>
      </m:oMath>
      <w:r w:rsidR="00C557E4">
        <w:tab/>
        <w:t>(15)</w:t>
      </w:r>
    </w:p>
    <w:p w14:paraId="4D10058E" w14:textId="77777777" w:rsidR="00975073" w:rsidRDefault="00975073" w:rsidP="00367545"/>
    <w:p w14:paraId="2DB2D8A1" w14:textId="77777777" w:rsidR="00794EAB" w:rsidRDefault="00794EAB" w:rsidP="00367545"/>
    <w:p w14:paraId="590DAD7A" w14:textId="5AA615C0" w:rsidR="00975073" w:rsidRPr="00305253" w:rsidRDefault="00975073" w:rsidP="00367545">
      <w:r>
        <w:t xml:space="preserve">Hence, becaus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(fav)</m:t>
            </m:r>
          </m:sub>
        </m:sSub>
        <m:r>
          <w:rPr>
            <w:rFonts w:ascii="Cambria Math" w:hAnsi="Cambria Math"/>
          </w:rPr>
          <m:t>&gt;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(ind)</m:t>
            </m:r>
          </m:sub>
        </m:sSub>
      </m:oMath>
      <w:r>
        <w:t xml:space="preserve">, </w:t>
      </w:r>
      <w:r w:rsidR="00794EAB">
        <w:t xml:space="preserve">we find that </w:t>
      </w:r>
    </w:p>
    <w:p w14:paraId="7F119DB0" w14:textId="4FE8FED3" w:rsidR="00305253" w:rsidRDefault="00305253" w:rsidP="00367545"/>
    <w:p w14:paraId="3180B769" w14:textId="77AA3B63" w:rsidR="00975073" w:rsidRDefault="00975073" w:rsidP="00367545"/>
    <w:p w14:paraId="0343EC8B" w14:textId="7C35FDEB" w:rsidR="00975073" w:rsidRPr="00C557E4" w:rsidRDefault="0063736A" w:rsidP="00367545">
      <w:pPr>
        <w:jc w:val="center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same(fav)</m:t>
            </m:r>
          </m:sub>
        </m:sSub>
        <m:r>
          <w:rPr>
            <w:rFonts w:ascii="Cambria Math" w:hAnsi="Cambria Math"/>
          </w:rPr>
          <m:t>&gt;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same(ind)</m:t>
            </m:r>
          </m:sub>
        </m:sSub>
      </m:oMath>
      <w:r w:rsidR="00C557E4">
        <w:tab/>
        <w:t>(16)</w:t>
      </w:r>
    </w:p>
    <w:p w14:paraId="61769000" w14:textId="77777777" w:rsidR="00975073" w:rsidRDefault="00975073" w:rsidP="00367545"/>
    <w:p w14:paraId="1C7F2F50" w14:textId="4E1D8917" w:rsidR="00975073" w:rsidRDefault="00504037" w:rsidP="00367545">
      <w:pPr>
        <w:jc w:val="center"/>
      </w:pPr>
      <w:r>
        <w:t>and</w:t>
      </w:r>
    </w:p>
    <w:p w14:paraId="332EDB40" w14:textId="77777777" w:rsidR="00504037" w:rsidRDefault="00504037" w:rsidP="00367545">
      <w:pPr>
        <w:jc w:val="center"/>
      </w:pPr>
    </w:p>
    <w:p w14:paraId="279DFC45" w14:textId="4AD42344" w:rsidR="00504037" w:rsidRPr="00C557E4" w:rsidRDefault="0063736A" w:rsidP="00367545">
      <w:pPr>
        <w:jc w:val="center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none shared(fav)</m:t>
            </m:r>
          </m:sub>
        </m:sSub>
        <m:r>
          <w:rPr>
            <w:rFonts w:ascii="Cambria Math" w:hAnsi="Cambria Math"/>
          </w:rPr>
          <m:t>&gt;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none shared(ind)</m:t>
            </m:r>
          </m:sub>
        </m:sSub>
      </m:oMath>
      <w:r w:rsidR="00C557E4">
        <w:tab/>
        <w:t>(17)</w:t>
      </w:r>
    </w:p>
    <w:p w14:paraId="08AF367D" w14:textId="77777777" w:rsidR="00504037" w:rsidRDefault="00504037" w:rsidP="00367545">
      <w:pPr>
        <w:jc w:val="center"/>
      </w:pPr>
    </w:p>
    <w:p w14:paraId="44CA0D43" w14:textId="7297BB24" w:rsidR="00504037" w:rsidRDefault="008F3314" w:rsidP="00367545">
      <w:r>
        <w:t>C</w:t>
      </w:r>
      <w:r w:rsidR="00782DC7">
        <w:t xml:space="preserve">ompared to the area with random combinations of species, in the area with favored combinations of species, a greater fraction </w:t>
      </w:r>
      <w:r w:rsidR="00C20DDD">
        <w:t xml:space="preserve">of </w:t>
      </w:r>
      <w:r w:rsidR="00782DC7">
        <w:t xml:space="preserve">the pairs of patches will have proportional </w:t>
      </w:r>
      <w:r>
        <w:t>(dis)</w:t>
      </w:r>
      <w:r w:rsidR="00782DC7">
        <w:t xml:space="preserve">similarities near the extremes (1 or 0), and a smaller fraction of the pairs of patches will have proportional </w:t>
      </w:r>
      <w:r>
        <w:t>(dis)</w:t>
      </w:r>
      <w:r w:rsidR="00782DC7">
        <w:t xml:space="preserve">similarities near the average (0.5). Therefore, </w:t>
      </w:r>
      <w:r w:rsidR="00905BE2">
        <w:t>t</w:t>
      </w:r>
      <w:r w:rsidR="00504037">
        <w:t>he frequency distribution of dissimilarities among patches in the area with favored combinations of species will</w:t>
      </w:r>
      <w:r w:rsidR="00F17B86">
        <w:t xml:space="preserve"> have</w:t>
      </w:r>
      <w:r w:rsidR="00504037">
        <w:t xml:space="preserve"> greater breadth (variance) and </w:t>
      </w:r>
      <w:r w:rsidR="005D5392">
        <w:t>will have fatter distribution tails</w:t>
      </w:r>
      <w:r w:rsidR="00504037">
        <w:t xml:space="preserve"> </w:t>
      </w:r>
      <w:r w:rsidR="005D5392">
        <w:t>(</w:t>
      </w:r>
      <w:r w:rsidR="00504037">
        <w:t>platykurtic</w:t>
      </w:r>
      <w:r w:rsidR="005D5392">
        <w:t>)</w:t>
      </w:r>
      <w:r w:rsidR="00504037">
        <w:t xml:space="preserve"> than </w:t>
      </w:r>
      <w:r w:rsidR="00B42328">
        <w:t xml:space="preserve">will </w:t>
      </w:r>
      <w:r w:rsidR="00504037">
        <w:t xml:space="preserve">the frequency distribution of dissimilarities among patches in the area with random combinations of individual species. </w:t>
      </w:r>
    </w:p>
    <w:p w14:paraId="625123A4" w14:textId="77777777" w:rsidR="007F3008" w:rsidRDefault="007F3008" w:rsidP="00367545"/>
    <w:p w14:paraId="5DD12EE8" w14:textId="0B75CBE1" w:rsidR="007F3008" w:rsidRDefault="002C6B97" w:rsidP="00367545">
      <w:r>
        <w:t>The variances in beta-diversity for the area with favored combinations and the area with random combinations of species, respectively, are</w:t>
      </w:r>
    </w:p>
    <w:p w14:paraId="55FB3106" w14:textId="77777777" w:rsidR="00A94394" w:rsidRDefault="00A94394" w:rsidP="00367545"/>
    <w:p w14:paraId="2094A1A0" w14:textId="34868259" w:rsidR="00A94394" w:rsidRDefault="0063736A" w:rsidP="00367545">
      <w:pPr>
        <w:jc w:val="center"/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beta(fav)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 xml:space="preserve">= 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/>
                <w:i/>
              </w:rPr>
            </m:ctrlPr>
          </m:naryPr>
          <m:sub/>
          <m:sup/>
          <m:e>
            <m:r>
              <w:rPr>
                <w:rFonts w:ascii="Cambria Math" w:hAnsi="Cambria Math"/>
              </w:rPr>
              <m:t>[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fav</m:t>
                            </m:r>
                          </m:e>
                        </m:d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</m:acc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×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</m:t>
                    </m:r>
                  </m:sub>
                </m:sSub>
              </m:den>
            </m:f>
          </m:e>
        </m:nary>
        <m:r>
          <w:rPr>
            <w:rFonts w:ascii="Cambria Math" w:hAnsi="Cambria Math"/>
          </w:rPr>
          <m:t>]</m:t>
        </m:r>
      </m:oMath>
      <w:r w:rsidR="002D1F82">
        <w:tab/>
      </w:r>
      <w:r w:rsidR="002D1F82">
        <w:tab/>
        <w:t>(18)</w:t>
      </w:r>
    </w:p>
    <w:p w14:paraId="783F6EB1" w14:textId="77777777" w:rsidR="002D1F82" w:rsidRDefault="002D1F82" w:rsidP="00367545">
      <w:pPr>
        <w:jc w:val="center"/>
      </w:pPr>
    </w:p>
    <w:p w14:paraId="27436886" w14:textId="6CBFA324" w:rsidR="002D1F82" w:rsidRDefault="002D1F82" w:rsidP="00367545">
      <w:pPr>
        <w:jc w:val="center"/>
      </w:pPr>
      <w:r>
        <w:t>and</w:t>
      </w:r>
    </w:p>
    <w:p w14:paraId="55DBCFCC" w14:textId="77777777" w:rsidR="002D1F82" w:rsidRDefault="002D1F82" w:rsidP="00367545">
      <w:pPr>
        <w:jc w:val="center"/>
      </w:pPr>
    </w:p>
    <w:p w14:paraId="600DAE80" w14:textId="7154C887" w:rsidR="002D1F82" w:rsidRPr="002D1F82" w:rsidRDefault="0063736A" w:rsidP="00367545">
      <w:pPr>
        <w:jc w:val="center"/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beta(ind)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 xml:space="preserve">= 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/>
                <w:i/>
              </w:rPr>
            </m:ctrlPr>
          </m:naryPr>
          <m:sub/>
          <m:sup/>
          <m:e>
            <m:r>
              <w:rPr>
                <w:rFonts w:ascii="Cambria Math" w:hAnsi="Cambria Math"/>
              </w:rPr>
              <m:t>[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fav</m:t>
                            </m:r>
                          </m:e>
                        </m:d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</m:acc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×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</m:t>
                    </m:r>
                  </m:sub>
                </m:sSub>
              </m:den>
            </m:f>
          </m:e>
        </m:nary>
        <m:r>
          <w:rPr>
            <w:rFonts w:ascii="Cambria Math" w:hAnsi="Cambria Math"/>
          </w:rPr>
          <m:t>]</m:t>
        </m:r>
      </m:oMath>
      <w:r w:rsidR="002D1F82">
        <w:tab/>
      </w:r>
      <w:r w:rsidR="002D1F82">
        <w:tab/>
        <w:t>(19)</w:t>
      </w:r>
    </w:p>
    <w:p w14:paraId="2DC67B0F" w14:textId="77777777" w:rsidR="002C6B97" w:rsidRDefault="002C6B97" w:rsidP="00367545"/>
    <w:p w14:paraId="3F737D53" w14:textId="2E44E387" w:rsidR="002C6B97" w:rsidRDefault="002C6B97" w:rsidP="00367545">
      <w:r>
        <w:t>Where</w:t>
      </w:r>
      <w:r w:rsidR="002D1F82">
        <w:t xml:space="preserve"> </w:t>
      </w:r>
      <w:r w:rsidR="002D1F82" w:rsidRPr="009E7B3A">
        <w:rPr>
          <w:rFonts w:ascii="Symbol" w:hAnsi="Symbol"/>
          <w:i/>
        </w:rPr>
        <w:t></w:t>
      </w:r>
      <w:r w:rsidR="002D1F82" w:rsidRPr="009E7B3A">
        <w:rPr>
          <w:i/>
          <w:vertAlign w:val="superscript"/>
        </w:rPr>
        <w:t>2</w:t>
      </w:r>
      <w:r w:rsidR="002D1F82">
        <w:t xml:space="preserve"> is the variance in beta-diversity, </w:t>
      </w:r>
      <w:r w:rsidR="002D1F82" w:rsidRPr="007231F7">
        <w:rPr>
          <w:i/>
        </w:rPr>
        <w:t>D</w:t>
      </w:r>
      <w:r w:rsidR="002D1F82" w:rsidRPr="007231F7">
        <w:rPr>
          <w:i/>
          <w:vertAlign w:val="subscript"/>
        </w:rPr>
        <w:t>i</w:t>
      </w:r>
      <w:r w:rsidR="002D1F82">
        <w:t xml:space="preserve"> is the proportional dissimilarity between two given patches, </w:t>
      </w:r>
      <w:r>
        <w:t xml:space="preserve">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D</m:t>
            </m:r>
          </m:e>
        </m:acc>
      </m:oMath>
      <w:r>
        <w:t xml:space="preserve"> is </w:t>
      </w:r>
      <w:r w:rsidR="002D1F82">
        <w:t>the mean dissimilarity among patches</w:t>
      </w:r>
      <w:r w:rsidR="009E7B3A">
        <w:t xml:space="preserve"> and </w:t>
      </w:r>
      <w:r w:rsidR="009E7B3A" w:rsidRPr="007231F7">
        <w:rPr>
          <w:i/>
        </w:rPr>
        <w:t>N</w:t>
      </w:r>
      <w:r w:rsidR="009E7B3A" w:rsidRPr="007231F7">
        <w:rPr>
          <w:i/>
          <w:vertAlign w:val="subscript"/>
        </w:rPr>
        <w:t>D</w:t>
      </w:r>
      <w:r w:rsidR="009E7B3A">
        <w:rPr>
          <w:vertAlign w:val="subscript"/>
        </w:rPr>
        <w:t xml:space="preserve"> </w:t>
      </w:r>
      <w:r w:rsidR="009E7B3A">
        <w:t>is the number of dissimilarities considered</w:t>
      </w:r>
      <w:r>
        <w:t xml:space="preserve">. Variance increases as </w:t>
      </w:r>
      <w:r w:rsidR="0004647A" w:rsidRPr="00574F3E">
        <w:rPr>
          <w:i/>
        </w:rPr>
        <w:t>P</w:t>
      </w:r>
      <w:r w:rsidR="0004647A" w:rsidRPr="00574F3E">
        <w:rPr>
          <w:i/>
          <w:vertAlign w:val="subscript"/>
        </w:rPr>
        <w:t>i</w:t>
      </w:r>
      <w:r w:rsidR="0004647A">
        <w:t xml:space="preserve"> </w:t>
      </w:r>
      <w:r w:rsidR="009E7B3A">
        <w:t xml:space="preserve">and thus as </w:t>
      </w:r>
      <w:r w:rsidR="009E7B3A" w:rsidRPr="009E7B3A">
        <w:rPr>
          <w:i/>
        </w:rPr>
        <w:t>P</w:t>
      </w:r>
      <w:r w:rsidR="009E7B3A" w:rsidRPr="009E7B3A">
        <w:rPr>
          <w:i/>
          <w:vertAlign w:val="subscript"/>
        </w:rPr>
        <w:t>same</w:t>
      </w:r>
      <w:r w:rsidR="009E7B3A">
        <w:t xml:space="preserve"> </w:t>
      </w:r>
      <w:r w:rsidR="008F3314">
        <w:t xml:space="preserve">(where </w:t>
      </w:r>
      <w:r w:rsidR="008F3314" w:rsidRPr="008F3314">
        <w:rPr>
          <w:i/>
        </w:rPr>
        <w:t>D</w:t>
      </w:r>
      <w:r w:rsidR="008F3314" w:rsidRPr="008F3314">
        <w:rPr>
          <w:i/>
          <w:vertAlign w:val="subscript"/>
        </w:rPr>
        <w:t>i</w:t>
      </w:r>
      <w:r w:rsidR="008F3314">
        <w:t xml:space="preserve"> = 0) </w:t>
      </w:r>
      <w:r w:rsidR="009E7B3A">
        <w:t xml:space="preserve">and </w:t>
      </w:r>
      <w:r w:rsidR="009E7B3A" w:rsidRPr="009E7B3A">
        <w:rPr>
          <w:i/>
        </w:rPr>
        <w:t>P</w:t>
      </w:r>
      <w:r w:rsidR="009E7B3A" w:rsidRPr="009E7B3A">
        <w:rPr>
          <w:i/>
          <w:vertAlign w:val="subscript"/>
        </w:rPr>
        <w:t>none shared</w:t>
      </w:r>
      <w:r w:rsidR="009E7B3A">
        <w:t xml:space="preserve"> </w:t>
      </w:r>
      <w:r w:rsidR="008F3314">
        <w:t xml:space="preserve">(where </w:t>
      </w:r>
      <w:r w:rsidR="008F3314" w:rsidRPr="008F3314">
        <w:rPr>
          <w:i/>
        </w:rPr>
        <w:t>D</w:t>
      </w:r>
      <w:r w:rsidR="008F3314" w:rsidRPr="008F3314">
        <w:rPr>
          <w:i/>
          <w:vertAlign w:val="subscript"/>
        </w:rPr>
        <w:t>i</w:t>
      </w:r>
      <w:r w:rsidR="008F3314">
        <w:t xml:space="preserve"> = 1) </w:t>
      </w:r>
      <w:r w:rsidR="009E7B3A">
        <w:t>increase</w:t>
      </w:r>
      <w:r w:rsidR="0004647A">
        <w:t xml:space="preserve">. Because </w:t>
      </w:r>
      <w:r w:rsidR="0004647A" w:rsidRPr="00574F3E">
        <w:rPr>
          <w:i/>
        </w:rPr>
        <w:t>P</w:t>
      </w:r>
      <w:r w:rsidR="0004647A" w:rsidRPr="00574F3E">
        <w:rPr>
          <w:i/>
          <w:vertAlign w:val="subscript"/>
        </w:rPr>
        <w:t>i(fav)</w:t>
      </w:r>
      <w:r w:rsidR="0004647A">
        <w:t xml:space="preserve"> &gt; </w:t>
      </w:r>
      <w:r w:rsidR="0004647A" w:rsidRPr="00574F3E">
        <w:rPr>
          <w:i/>
        </w:rPr>
        <w:t>P</w:t>
      </w:r>
      <w:r w:rsidR="00574F3E" w:rsidRPr="00574F3E">
        <w:rPr>
          <w:i/>
          <w:vertAlign w:val="subscript"/>
        </w:rPr>
        <w:t>i(ind)</w:t>
      </w:r>
      <w:r w:rsidR="00574F3E">
        <w:t>, a</w:t>
      </w:r>
      <w:r w:rsidR="0004647A">
        <w:t xml:space="preserve">ssuming the same number of patches are compared between areas, </w:t>
      </w:r>
      <w:r w:rsidR="009E7B3A" w:rsidRPr="009E7B3A">
        <w:rPr>
          <w:rFonts w:ascii="Symbol" w:hAnsi="Symbol"/>
          <w:i/>
        </w:rPr>
        <w:t></w:t>
      </w:r>
      <w:r w:rsidR="009E7B3A">
        <w:rPr>
          <w:i/>
          <w:vertAlign w:val="superscript"/>
        </w:rPr>
        <w:t>2</w:t>
      </w:r>
      <w:r w:rsidR="0004647A" w:rsidRPr="002C6B97">
        <w:rPr>
          <w:i/>
          <w:vertAlign w:val="subscript"/>
        </w:rPr>
        <w:t>beta(fav)</w:t>
      </w:r>
      <w:r w:rsidR="0004647A">
        <w:rPr>
          <w:vertAlign w:val="subscript"/>
        </w:rPr>
        <w:t xml:space="preserve"> </w:t>
      </w:r>
      <w:r w:rsidR="0004647A">
        <w:t xml:space="preserve">&gt; </w:t>
      </w:r>
      <w:r w:rsidR="009E7B3A" w:rsidRPr="009E7B3A">
        <w:rPr>
          <w:rFonts w:ascii="Symbol" w:eastAsia="SimHei" w:hAnsi="Symbol"/>
          <w:i/>
        </w:rPr>
        <w:t></w:t>
      </w:r>
      <w:r w:rsidR="009E7B3A">
        <w:rPr>
          <w:i/>
          <w:vertAlign w:val="superscript"/>
        </w:rPr>
        <w:t>2</w:t>
      </w:r>
      <w:r w:rsidR="0004647A">
        <w:rPr>
          <w:i/>
          <w:vertAlign w:val="subscript"/>
        </w:rPr>
        <w:t>beta(ind</w:t>
      </w:r>
      <w:r w:rsidR="0004647A" w:rsidRPr="002C6B97">
        <w:rPr>
          <w:i/>
          <w:vertAlign w:val="subscript"/>
        </w:rPr>
        <w:t>)</w:t>
      </w:r>
      <w:r w:rsidR="0004647A">
        <w:rPr>
          <w:vertAlign w:val="subscript"/>
        </w:rPr>
        <w:t>.</w:t>
      </w:r>
      <w:r w:rsidR="00C46D23">
        <w:rPr>
          <w:vertAlign w:val="subscript"/>
        </w:rPr>
        <w:t xml:space="preserve"> </w:t>
      </w:r>
    </w:p>
    <w:p w14:paraId="23D98E48" w14:textId="77777777" w:rsidR="00C46D23" w:rsidRDefault="00C46D23" w:rsidP="00367545"/>
    <w:p w14:paraId="6C342AA2" w14:textId="2E483562" w:rsidR="00C46D23" w:rsidRPr="00C46D23" w:rsidRDefault="00C46D23" w:rsidP="00367545">
      <w:r>
        <w:t xml:space="preserve">The current study contrasts </w:t>
      </w:r>
      <w:r w:rsidRPr="009E7B3A">
        <w:rPr>
          <w:rFonts w:ascii="Symbol" w:hAnsi="Symbol"/>
          <w:i/>
        </w:rPr>
        <w:t></w:t>
      </w:r>
      <w:r>
        <w:rPr>
          <w:i/>
          <w:vertAlign w:val="superscript"/>
        </w:rPr>
        <w:t>2</w:t>
      </w:r>
      <w:r w:rsidRPr="002C6B97">
        <w:rPr>
          <w:i/>
          <w:vertAlign w:val="subscript"/>
        </w:rPr>
        <w:t>beta</w:t>
      </w:r>
      <w:r>
        <w:rPr>
          <w:vertAlign w:val="subscript"/>
        </w:rPr>
        <w:t xml:space="preserve"> </w:t>
      </w:r>
      <w:r>
        <w:t xml:space="preserve">of groups of patches (plots) of herb assemblages that have lost species to woody encroachment with </w:t>
      </w:r>
      <w:r w:rsidRPr="009E7B3A">
        <w:rPr>
          <w:rFonts w:ascii="Symbol" w:hAnsi="Symbol"/>
          <w:i/>
        </w:rPr>
        <w:t></w:t>
      </w:r>
      <w:r>
        <w:rPr>
          <w:i/>
          <w:vertAlign w:val="superscript"/>
        </w:rPr>
        <w:t>2</w:t>
      </w:r>
      <w:r w:rsidRPr="002C6B97">
        <w:rPr>
          <w:i/>
          <w:vertAlign w:val="subscript"/>
        </w:rPr>
        <w:t>beta</w:t>
      </w:r>
      <w:r>
        <w:t xml:space="preserve"> of groups of patches that have not lost specie</w:t>
      </w:r>
      <w:r w:rsidR="00C003BC">
        <w:t xml:space="preserve">s to woody encroachment. </w:t>
      </w:r>
      <w:r>
        <w:t xml:space="preserve">Raup-Crick distances </w:t>
      </w:r>
      <w:r w:rsidR="00C003BC">
        <w:t xml:space="preserve">were </w:t>
      </w:r>
      <w:r>
        <w:t xml:space="preserve">used to calculate </w:t>
      </w:r>
      <w:r w:rsidR="0028065F">
        <w:t xml:space="preserve">both mean and variance in </w:t>
      </w:r>
      <w:r>
        <w:t>beta-diversity</w:t>
      </w:r>
      <w:r w:rsidR="00C003BC">
        <w:t xml:space="preserve"> </w:t>
      </w:r>
      <w:r w:rsidR="0028065F">
        <w:t>within groups so as to correct</w:t>
      </w:r>
      <w:r w:rsidR="00C003BC">
        <w:t xml:space="preserve"> for </w:t>
      </w:r>
      <w:r w:rsidR="0028065F">
        <w:t xml:space="preserve">the association of these moments with </w:t>
      </w:r>
      <w:r w:rsidR="00C003BC">
        <w:t xml:space="preserve">alpha-richness (patch species richness). </w:t>
      </w:r>
      <w:r w:rsidR="0028065F">
        <w:t>Random and independent losses of individual species should not result in increased variance in beta-diversity if based on Raup-Crick distances, whereas random losses of significant combinations of species, as demonstrated above, should.</w:t>
      </w:r>
      <w:r w:rsidR="00B01C3A">
        <w:t xml:space="preserve"> </w:t>
      </w:r>
    </w:p>
    <w:p w14:paraId="73B5E0A7" w14:textId="77777777" w:rsidR="00905BE2" w:rsidRDefault="00905BE2" w:rsidP="00FF2AA1">
      <w:pPr>
        <w:spacing w:line="480" w:lineRule="auto"/>
      </w:pPr>
    </w:p>
    <w:p w14:paraId="3F5337BA" w14:textId="77777777" w:rsidR="00905BE2" w:rsidRPr="00905BE2" w:rsidRDefault="00905BE2" w:rsidP="00905BE2">
      <w:pPr>
        <w:rPr>
          <w:lang w:eastAsia="ja-JP"/>
        </w:rPr>
      </w:pPr>
    </w:p>
    <w:p w14:paraId="575339F8" w14:textId="77777777" w:rsidR="00905BE2" w:rsidRPr="00905BE2" w:rsidRDefault="00905BE2" w:rsidP="00905BE2">
      <w:pPr>
        <w:rPr>
          <w:lang w:eastAsia="ja-JP"/>
        </w:rPr>
      </w:pPr>
    </w:p>
    <w:p w14:paraId="672277DD" w14:textId="77777777" w:rsidR="00905BE2" w:rsidRPr="00905BE2" w:rsidRDefault="00905BE2" w:rsidP="002C6B97"/>
    <w:p w14:paraId="411B1D8D" w14:textId="77777777" w:rsidR="002C6B97" w:rsidRDefault="002C6B97" w:rsidP="002C6B97">
      <w:pPr>
        <w:jc w:val="center"/>
      </w:pPr>
    </w:p>
    <w:p w14:paraId="0CF39522" w14:textId="77777777" w:rsidR="00504037" w:rsidRPr="00305253" w:rsidRDefault="00504037" w:rsidP="00504037">
      <w:bookmarkStart w:id="0" w:name="_GoBack"/>
      <w:bookmarkEnd w:id="0"/>
    </w:p>
    <w:sectPr w:rsidR="00504037" w:rsidRPr="00305253" w:rsidSect="00CC703F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C5C2D2" w14:textId="77777777" w:rsidR="0063736A" w:rsidRDefault="0063736A" w:rsidP="00504037">
      <w:r>
        <w:separator/>
      </w:r>
    </w:p>
  </w:endnote>
  <w:endnote w:type="continuationSeparator" w:id="0">
    <w:p w14:paraId="4D1E39E6" w14:textId="77777777" w:rsidR="0063736A" w:rsidRDefault="0063736A" w:rsidP="005040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imHei">
    <w:panose1 w:val="02010609060101010101"/>
    <w:charset w:val="88"/>
    <w:family w:val="auto"/>
    <w:pitch w:val="variable"/>
    <w:sig w:usb0="800002BF" w:usb1="38CF7CFA" w:usb2="00000016" w:usb3="00000000" w:csb0="001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95A65B" w14:textId="77777777" w:rsidR="00504037" w:rsidRDefault="00504037" w:rsidP="0080428B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207BACB" w14:textId="77777777" w:rsidR="00504037" w:rsidRDefault="0050403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C244B0" w14:textId="77777777" w:rsidR="00504037" w:rsidRDefault="00504037" w:rsidP="0080428B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3736A">
      <w:rPr>
        <w:rStyle w:val="PageNumber"/>
        <w:noProof/>
      </w:rPr>
      <w:t>1</w:t>
    </w:r>
    <w:r>
      <w:rPr>
        <w:rStyle w:val="PageNumber"/>
      </w:rPr>
      <w:fldChar w:fldCharType="end"/>
    </w:r>
  </w:p>
  <w:p w14:paraId="54D8E47C" w14:textId="77777777" w:rsidR="00504037" w:rsidRDefault="0050403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B621AD" w14:textId="77777777" w:rsidR="0063736A" w:rsidRDefault="0063736A" w:rsidP="00504037">
      <w:r>
        <w:separator/>
      </w:r>
    </w:p>
  </w:footnote>
  <w:footnote w:type="continuationSeparator" w:id="0">
    <w:p w14:paraId="1A2598D6" w14:textId="77777777" w:rsidR="0063736A" w:rsidRDefault="0063736A" w:rsidP="005040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253"/>
    <w:rsid w:val="000369A3"/>
    <w:rsid w:val="0004647A"/>
    <w:rsid w:val="0008326A"/>
    <w:rsid w:val="000B236C"/>
    <w:rsid w:val="000D0A63"/>
    <w:rsid w:val="00111D28"/>
    <w:rsid w:val="00145D8B"/>
    <w:rsid w:val="00151744"/>
    <w:rsid w:val="001565CA"/>
    <w:rsid w:val="0028065F"/>
    <w:rsid w:val="00285BE9"/>
    <w:rsid w:val="002C6B97"/>
    <w:rsid w:val="002D1F82"/>
    <w:rsid w:val="002E6D21"/>
    <w:rsid w:val="00305253"/>
    <w:rsid w:val="00322B94"/>
    <w:rsid w:val="00327C8F"/>
    <w:rsid w:val="00335083"/>
    <w:rsid w:val="00344DF3"/>
    <w:rsid w:val="00350775"/>
    <w:rsid w:val="00367545"/>
    <w:rsid w:val="00392A42"/>
    <w:rsid w:val="003D78D1"/>
    <w:rsid w:val="0047164A"/>
    <w:rsid w:val="00475AAF"/>
    <w:rsid w:val="00475F4A"/>
    <w:rsid w:val="00477526"/>
    <w:rsid w:val="004920C6"/>
    <w:rsid w:val="00504037"/>
    <w:rsid w:val="00553AAA"/>
    <w:rsid w:val="00574F3E"/>
    <w:rsid w:val="005A1159"/>
    <w:rsid w:val="005D5392"/>
    <w:rsid w:val="006039EA"/>
    <w:rsid w:val="0063736A"/>
    <w:rsid w:val="00652317"/>
    <w:rsid w:val="00655AF7"/>
    <w:rsid w:val="00674755"/>
    <w:rsid w:val="006D622C"/>
    <w:rsid w:val="006D758E"/>
    <w:rsid w:val="006E2AEC"/>
    <w:rsid w:val="0070411D"/>
    <w:rsid w:val="007231F7"/>
    <w:rsid w:val="00726F94"/>
    <w:rsid w:val="007446B0"/>
    <w:rsid w:val="00745633"/>
    <w:rsid w:val="007642C6"/>
    <w:rsid w:val="00782DC7"/>
    <w:rsid w:val="00794EAB"/>
    <w:rsid w:val="007C7DB4"/>
    <w:rsid w:val="007F176E"/>
    <w:rsid w:val="007F3008"/>
    <w:rsid w:val="007F718A"/>
    <w:rsid w:val="008472B9"/>
    <w:rsid w:val="00860598"/>
    <w:rsid w:val="00861D36"/>
    <w:rsid w:val="008A0C24"/>
    <w:rsid w:val="008A29A4"/>
    <w:rsid w:val="008D6ED1"/>
    <w:rsid w:val="008F3314"/>
    <w:rsid w:val="00905BE2"/>
    <w:rsid w:val="00914632"/>
    <w:rsid w:val="00975073"/>
    <w:rsid w:val="009B4D55"/>
    <w:rsid w:val="009E7B3A"/>
    <w:rsid w:val="009F5DF3"/>
    <w:rsid w:val="00A23861"/>
    <w:rsid w:val="00A53BF4"/>
    <w:rsid w:val="00A82A86"/>
    <w:rsid w:val="00A94394"/>
    <w:rsid w:val="00AE4AEA"/>
    <w:rsid w:val="00B01C3A"/>
    <w:rsid w:val="00B04AD6"/>
    <w:rsid w:val="00B22444"/>
    <w:rsid w:val="00B42328"/>
    <w:rsid w:val="00B76526"/>
    <w:rsid w:val="00B76AE4"/>
    <w:rsid w:val="00B95E8F"/>
    <w:rsid w:val="00C003BC"/>
    <w:rsid w:val="00C20DDD"/>
    <w:rsid w:val="00C46D23"/>
    <w:rsid w:val="00C557E4"/>
    <w:rsid w:val="00C80D9C"/>
    <w:rsid w:val="00C84712"/>
    <w:rsid w:val="00CC703F"/>
    <w:rsid w:val="00CE5361"/>
    <w:rsid w:val="00D50347"/>
    <w:rsid w:val="00D50DD2"/>
    <w:rsid w:val="00DC5885"/>
    <w:rsid w:val="00E211E9"/>
    <w:rsid w:val="00E34BB7"/>
    <w:rsid w:val="00EF264D"/>
    <w:rsid w:val="00F17B86"/>
    <w:rsid w:val="00F85719"/>
    <w:rsid w:val="00FF2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51A50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5BE2"/>
    <w:rPr>
      <w:rFonts w:ascii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05253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504037"/>
    <w:pPr>
      <w:tabs>
        <w:tab w:val="center" w:pos="4680"/>
        <w:tab w:val="right" w:pos="9360"/>
      </w:tabs>
    </w:pPr>
    <w:rPr>
      <w:rFonts w:asciiTheme="minorHAnsi" w:hAnsiTheme="minorHAnsi" w:cstheme="minorBidi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504037"/>
  </w:style>
  <w:style w:type="character" w:styleId="PageNumber">
    <w:name w:val="page number"/>
    <w:basedOn w:val="DefaultParagraphFont"/>
    <w:uiPriority w:val="99"/>
    <w:semiHidden/>
    <w:unhideWhenUsed/>
    <w:rsid w:val="00504037"/>
  </w:style>
  <w:style w:type="character" w:styleId="Hyperlink">
    <w:name w:val="Hyperlink"/>
    <w:basedOn w:val="DefaultParagraphFont"/>
    <w:uiPriority w:val="99"/>
    <w:unhideWhenUsed/>
    <w:rsid w:val="00905BE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098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82</Words>
  <Characters>6170</Characters>
  <Application>Microsoft Macintosh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Brewer</dc:creator>
  <cp:keywords/>
  <dc:description/>
  <cp:lastModifiedBy>Steve Brewer</cp:lastModifiedBy>
  <cp:revision>2</cp:revision>
  <dcterms:created xsi:type="dcterms:W3CDTF">2016-10-12T18:57:00Z</dcterms:created>
  <dcterms:modified xsi:type="dcterms:W3CDTF">2016-10-12T18:57:00Z</dcterms:modified>
</cp:coreProperties>
</file>